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292" w:rsidRPr="00746FE3" w:rsidRDefault="007E4292" w:rsidP="007E4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71"/>
      <w:bookmarkStart w:id="1" w:name="OLE_LINK272"/>
      <w:r w:rsidRPr="00746F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145FA">
        <w:rPr>
          <w:rFonts w:ascii="Times New Roman" w:hAnsi="Times New Roman" w:cs="Times New Roman"/>
          <w:b/>
          <w:sz w:val="24"/>
          <w:szCs w:val="24"/>
        </w:rPr>
        <w:t>S</w:t>
      </w:r>
      <w:r w:rsidR="00C36D9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746FE3">
        <w:rPr>
          <w:rFonts w:ascii="Times New Roman" w:hAnsi="Times New Roman" w:cs="Times New Roman"/>
          <w:b/>
          <w:sz w:val="24"/>
          <w:szCs w:val="24"/>
        </w:rPr>
        <w:t>.</w:t>
      </w:r>
      <w:r w:rsidRPr="00746FE3">
        <w:rPr>
          <w:rFonts w:ascii="Times New Roman" w:hAnsi="Times New Roman" w:cs="Times New Roman"/>
          <w:szCs w:val="21"/>
        </w:rPr>
        <w:t xml:space="preserve"> </w:t>
      </w:r>
      <w:bookmarkEnd w:id="0"/>
      <w:bookmarkEnd w:id="1"/>
      <w:r w:rsidR="00CF706B" w:rsidRPr="00746FE3">
        <w:rPr>
          <w:rFonts w:ascii="Times New Roman" w:hAnsi="Times New Roman" w:cs="Times New Roman"/>
          <w:sz w:val="24"/>
          <w:szCs w:val="24"/>
        </w:rPr>
        <w:t>Association results of the phenotype</w:t>
      </w:r>
      <w:bookmarkStart w:id="2" w:name="_GoBack"/>
      <w:bookmarkEnd w:id="2"/>
      <w:r w:rsidR="00CF706B" w:rsidRPr="00746FE3">
        <w:rPr>
          <w:rFonts w:ascii="Times New Roman" w:hAnsi="Times New Roman" w:cs="Times New Roman"/>
          <w:sz w:val="24"/>
          <w:szCs w:val="24"/>
        </w:rPr>
        <w:t xml:space="preserve">s and </w:t>
      </w:r>
      <w:r w:rsidR="005E10E3" w:rsidRPr="005E10E3">
        <w:rPr>
          <w:rFonts w:ascii="Times New Roman" w:hAnsi="Times New Roman" w:cs="Times New Roman"/>
          <w:i/>
          <w:sz w:val="24"/>
          <w:szCs w:val="24"/>
        </w:rPr>
        <w:t>TaDA1-A</w:t>
      </w:r>
      <w:r w:rsidR="00CF706B" w:rsidRPr="00746F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706B" w:rsidRPr="00746FE3">
        <w:rPr>
          <w:rFonts w:ascii="Times New Roman" w:hAnsi="Times New Roman" w:cs="Times New Roman"/>
          <w:sz w:val="24"/>
          <w:szCs w:val="24"/>
        </w:rPr>
        <w:t>haplotypes</w:t>
      </w:r>
      <w:proofErr w:type="spellEnd"/>
      <w:r w:rsidR="00CF706B" w:rsidRPr="00746FE3">
        <w:rPr>
          <w:rFonts w:ascii="Times New Roman" w:hAnsi="Times New Roman" w:cs="Times New Roman"/>
          <w:sz w:val="24"/>
          <w:szCs w:val="24"/>
        </w:rPr>
        <w:t xml:space="preserve"> of 348 modern cultivars grown in three different environment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1040"/>
        <w:gridCol w:w="1416"/>
        <w:gridCol w:w="1419"/>
        <w:gridCol w:w="1560"/>
        <w:gridCol w:w="1416"/>
        <w:gridCol w:w="1225"/>
        <w:gridCol w:w="1470"/>
        <w:gridCol w:w="1562"/>
        <w:gridCol w:w="1416"/>
        <w:gridCol w:w="1526"/>
      </w:tblGrid>
      <w:tr w:rsidR="00E145FA" w:rsidRPr="00746FE3" w:rsidTr="00E145FA">
        <w:trPr>
          <w:cantSplit/>
          <w:trHeight w:val="407"/>
        </w:trPr>
        <w:tc>
          <w:tcPr>
            <w:tcW w:w="370" w:type="pc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746FE3" w:rsidRDefault="007E4292" w:rsidP="007E429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564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1B00B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szCs w:val="24"/>
              </w:rPr>
              <w:t>2002LY</w:t>
            </w:r>
          </w:p>
        </w:tc>
        <w:tc>
          <w:tcPr>
            <w:tcW w:w="1463" w:type="pct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1B00B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szCs w:val="24"/>
              </w:rPr>
              <w:t>2005LY</w:t>
            </w:r>
          </w:p>
        </w:tc>
        <w:tc>
          <w:tcPr>
            <w:tcW w:w="1603" w:type="pct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1B00B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szCs w:val="24"/>
              </w:rPr>
              <w:t>2010SY</w:t>
            </w:r>
          </w:p>
        </w:tc>
      </w:tr>
      <w:tr w:rsidR="00E145FA" w:rsidRPr="00746FE3" w:rsidTr="00E145FA">
        <w:trPr>
          <w:cantSplit/>
          <w:trHeight w:val="340"/>
        </w:trPr>
        <w:tc>
          <w:tcPr>
            <w:tcW w:w="370" w:type="pct"/>
            <w:tcBorders>
              <w:top w:val="single" w:sz="8" w:space="0" w:color="000000"/>
              <w:left w:val="nil"/>
              <w:bottom w:val="single" w:sz="12" w:space="0" w:color="000000"/>
            </w:tcBorders>
            <w:vAlign w:val="center"/>
            <w:hideMark/>
          </w:tcPr>
          <w:p w:rsidR="007E4292" w:rsidRPr="00746FE3" w:rsidRDefault="007E4292" w:rsidP="007E429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04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1B00B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</w:t>
            </w:r>
            <w:proofErr w:type="spellEnd"/>
          </w:p>
        </w:tc>
        <w:tc>
          <w:tcPr>
            <w:tcW w:w="505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E145FA">
            <w:pPr>
              <w:ind w:firstLineChars="149" w:firstLine="314"/>
              <w:rPr>
                <w:rFonts w:ascii="Times New Roman" w:eastAsia="宋体" w:hAnsi="Times New Roman" w:cs="Times New Roman"/>
                <w:b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I</w:t>
            </w:r>
            <w:proofErr w:type="spellEnd"/>
          </w:p>
        </w:tc>
        <w:tc>
          <w:tcPr>
            <w:tcW w:w="555" w:type="pct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E145FA">
            <w:pPr>
              <w:ind w:firstLineChars="147" w:firstLine="310"/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II</w:t>
            </w:r>
            <w:proofErr w:type="spellEnd"/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E145FA">
            <w:pPr>
              <w:ind w:firstLineChars="100" w:firstLine="211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</w:t>
            </w:r>
            <w:proofErr w:type="spellEnd"/>
          </w:p>
        </w:tc>
        <w:tc>
          <w:tcPr>
            <w:tcW w:w="436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1B00B0">
            <w:pPr>
              <w:jc w:val="center"/>
              <w:rPr>
                <w:rFonts w:ascii="Times New Roman" w:eastAsia="宋体" w:hAnsi="Times New Roman" w:cs="Times New Roman"/>
                <w:b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I</w:t>
            </w:r>
            <w:proofErr w:type="spellEnd"/>
          </w:p>
        </w:tc>
        <w:tc>
          <w:tcPr>
            <w:tcW w:w="523" w:type="pct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E145FA">
            <w:pPr>
              <w:ind w:firstLineChars="149" w:firstLine="314"/>
              <w:rPr>
                <w:rFonts w:ascii="Times New Roman" w:eastAsia="宋体" w:hAnsi="Times New Roman" w:cs="Times New Roman"/>
                <w:b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II</w:t>
            </w:r>
            <w:proofErr w:type="spellEnd"/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E145FA">
            <w:pPr>
              <w:ind w:firstLineChars="198" w:firstLine="417"/>
              <w:rPr>
                <w:rFonts w:ascii="Times New Roman" w:eastAsia="宋体" w:hAnsi="Times New Roman" w:cs="Times New Roman"/>
                <w:b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</w:t>
            </w:r>
            <w:proofErr w:type="spellEnd"/>
          </w:p>
        </w:tc>
        <w:tc>
          <w:tcPr>
            <w:tcW w:w="504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E145FA">
            <w:pPr>
              <w:ind w:firstLineChars="147" w:firstLine="310"/>
              <w:rPr>
                <w:rFonts w:ascii="Times New Roman" w:eastAsia="宋体" w:hAnsi="Times New Roman" w:cs="Times New Roman"/>
                <w:b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I</w:t>
            </w:r>
            <w:proofErr w:type="spellEnd"/>
          </w:p>
        </w:tc>
        <w:tc>
          <w:tcPr>
            <w:tcW w:w="543" w:type="pct"/>
            <w:tcBorders>
              <w:top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E4292" w:rsidRPr="00E145FA" w:rsidRDefault="007E4292" w:rsidP="001B00B0">
            <w:pPr>
              <w:jc w:val="center"/>
              <w:rPr>
                <w:rFonts w:ascii="Times New Roman" w:eastAsia="宋体" w:hAnsi="Times New Roman" w:cs="Times New Roman"/>
                <w:b/>
                <w:szCs w:val="13"/>
              </w:rPr>
            </w:pPr>
            <w:proofErr w:type="spellStart"/>
            <w:r w:rsidRPr="00E145FA">
              <w:rPr>
                <w:rFonts w:ascii="Times New Roman" w:eastAsia="宋体" w:hAnsi="Times New Roman" w:cs="Times New Roman"/>
                <w:b/>
                <w:bCs/>
                <w:i/>
                <w:iCs/>
                <w:szCs w:val="13"/>
              </w:rPr>
              <w:t>HapIII</w:t>
            </w:r>
            <w:proofErr w:type="spellEnd"/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HD (d)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76.30±0.41a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77.07±0.58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78.68±1.14a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98.96±0.24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00.11±0.43b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00.14±0.57ab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17.15±0.22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18.42±0.35B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17.57±0.61AB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MD (d)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25.66±0.59a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27.59±0.78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28.05±1.40a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36.83±0.24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37.76±0.38a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37.36±0.82a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52.83±0.20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53.92±0.31B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54.17±0.69AB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SL (cm)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0.68±0.17a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0.42±0.21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.76±0.36a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.28±0.11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.26±0.19a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8.28±0.31b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0.06±0.11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.92±0.16ab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.14±0.27b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SN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1.34±0.18a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1.09±0.29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1.00±0.53a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1.30±0.14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1.42±0.21a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0.39±0.29a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0.77±0.14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0.66±0.20a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9.96±0.25a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PH (cm)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1.70±1.48a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1.73±2.11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02.82±4.07a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3.41±1.22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89.90±1.84A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06.82±2.94B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1.00±1.14a(AB)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87.88±1.71a(A)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01.72±2.81b(B)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GN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52.46±0.85ab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53.58±1.05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6.63±2.38b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7.48±0.60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7.87±0.91A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1.11±1.34B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54.05±0.63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54.05±0.91a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8.16±1.50b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ETN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7.14±0.20a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7.17±0.27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8.21±0.69a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8.83±0.25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9.09±0.35a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0.53±0.76a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1.42±0.26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2.12±0.37a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12.79±0.74a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TKW (g)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3.78±0.49a(A)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0.67±0.68b(B)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2A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9.43±1.32</w:t>
            </w:r>
            <w:r w:rsidR="00BB2AF3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  <w:szCs w:val="18"/>
              </w:rPr>
              <w:t>b</w:t>
            </w: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(AB)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0.50±0.46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8.59±0.65b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6.25±1.30b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40.70±0.46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8.75±0.54b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13636B" w:rsidRPr="00E145FA" w:rsidRDefault="0013636B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8.50±1.20ab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503C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>KL (</w:t>
            </w:r>
            <w:r w:rsidR="00B503C8"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>m</w:t>
            </w: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m)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77±0.03a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74±0.05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53±0.10a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503C8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93±0.03</w:t>
            </w:r>
            <w:r w:rsidR="00B503C8"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B2A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78±0.05</w:t>
            </w:r>
            <w:r w:rsidR="00BB2AF3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  <w:szCs w:val="18"/>
              </w:rPr>
              <w:t>b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62±0.07b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93±0.03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81±0.04a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6.71±0.07a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503C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>KW (</w:t>
            </w:r>
            <w:r w:rsidR="00B503C8"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>m</w:t>
            </w: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m) 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37±0.02a</w:t>
            </w:r>
          </w:p>
        </w:tc>
        <w:tc>
          <w:tcPr>
            <w:tcW w:w="505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37±0.02a</w:t>
            </w:r>
          </w:p>
        </w:tc>
        <w:tc>
          <w:tcPr>
            <w:tcW w:w="555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22±0.05b</w:t>
            </w:r>
          </w:p>
        </w:tc>
        <w:tc>
          <w:tcPr>
            <w:tcW w:w="504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31±0.01a</w:t>
            </w:r>
          </w:p>
        </w:tc>
        <w:tc>
          <w:tcPr>
            <w:tcW w:w="436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26±0.02ab</w:t>
            </w:r>
          </w:p>
        </w:tc>
        <w:tc>
          <w:tcPr>
            <w:tcW w:w="523" w:type="pct"/>
            <w:tcBorders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19±0.05b</w:t>
            </w:r>
          </w:p>
        </w:tc>
        <w:tc>
          <w:tcPr>
            <w:tcW w:w="556" w:type="pct"/>
            <w:tcBorders>
              <w:lef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24±0.02a</w:t>
            </w:r>
          </w:p>
        </w:tc>
        <w:tc>
          <w:tcPr>
            <w:tcW w:w="504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22±0.02a</w:t>
            </w:r>
          </w:p>
        </w:tc>
        <w:tc>
          <w:tcPr>
            <w:tcW w:w="543" w:type="pct"/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27566F" w:rsidRPr="00E145FA" w:rsidRDefault="0027566F" w:rsidP="00BB1747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14±0.04a</w:t>
            </w:r>
          </w:p>
        </w:tc>
      </w:tr>
      <w:tr w:rsidR="00E145FA" w:rsidRPr="00746FE3" w:rsidTr="00E145FA">
        <w:trPr>
          <w:cantSplit/>
          <w:trHeight w:val="397"/>
        </w:trPr>
        <w:tc>
          <w:tcPr>
            <w:tcW w:w="370" w:type="pct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B503C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>KT (</w:t>
            </w:r>
            <w:r w:rsidR="00B503C8"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>m</w:t>
            </w:r>
            <w:r w:rsidRPr="00E145F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18"/>
              </w:rPr>
              <w:t xml:space="preserve">m) </w:t>
            </w:r>
          </w:p>
        </w:tc>
        <w:tc>
          <w:tcPr>
            <w:tcW w:w="504" w:type="pct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27566F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.89±0.02a</w:t>
            </w:r>
          </w:p>
        </w:tc>
        <w:tc>
          <w:tcPr>
            <w:tcW w:w="505" w:type="pct"/>
            <w:tcBorders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27566F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.87±0.02a</w:t>
            </w:r>
          </w:p>
        </w:tc>
        <w:tc>
          <w:tcPr>
            <w:tcW w:w="555" w:type="pct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.78±0.05a</w:t>
            </w:r>
          </w:p>
        </w:tc>
        <w:tc>
          <w:tcPr>
            <w:tcW w:w="504" w:type="pct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27566F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.93±0.04a</w:t>
            </w:r>
          </w:p>
        </w:tc>
        <w:tc>
          <w:tcPr>
            <w:tcW w:w="436" w:type="pct"/>
            <w:tcBorders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27566F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.89±0.02a</w:t>
            </w:r>
          </w:p>
        </w:tc>
        <w:tc>
          <w:tcPr>
            <w:tcW w:w="523" w:type="pct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.87±0.04a</w:t>
            </w:r>
          </w:p>
        </w:tc>
        <w:tc>
          <w:tcPr>
            <w:tcW w:w="556" w:type="pct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27566F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06±0.06a</w:t>
            </w:r>
          </w:p>
        </w:tc>
        <w:tc>
          <w:tcPr>
            <w:tcW w:w="504" w:type="pct"/>
            <w:tcBorders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27566F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2.98±0.01a</w:t>
            </w:r>
          </w:p>
        </w:tc>
        <w:tc>
          <w:tcPr>
            <w:tcW w:w="543" w:type="pct"/>
            <w:tcBorders>
              <w:bottom w:val="single" w:sz="12" w:space="0" w:color="000000"/>
            </w:tcBorders>
            <w:shd w:val="clear" w:color="auto" w:fill="auto"/>
            <w:tcMar>
              <w:top w:w="6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7919F3" w:rsidRPr="00E145FA" w:rsidRDefault="007919F3" w:rsidP="007919F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145FA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18"/>
              </w:rPr>
              <w:t>3.21±0.25a</w:t>
            </w:r>
          </w:p>
        </w:tc>
      </w:tr>
    </w:tbl>
    <w:p w:rsidR="004F3BB0" w:rsidRPr="00E145FA" w:rsidRDefault="007E4292" w:rsidP="00A24050">
      <w:pPr>
        <w:rPr>
          <w:rFonts w:ascii="Times New Roman" w:eastAsia="HelveticaNeueLTStd-Bd" w:hAnsi="Times New Roman" w:cs="Times New Roman"/>
          <w:kern w:val="0"/>
          <w:sz w:val="20"/>
          <w:szCs w:val="18"/>
        </w:rPr>
      </w:pPr>
      <w:r w:rsidRPr="00E145FA">
        <w:rPr>
          <w:rFonts w:ascii="Times New Roman" w:hAnsi="Times New Roman" w:cs="Times New Roman"/>
          <w:sz w:val="20"/>
          <w:szCs w:val="18"/>
        </w:rPr>
        <w:t>Different capital and small letters indicate significant differences between haplotype</w:t>
      </w:r>
      <w:r w:rsidR="001B00B0" w:rsidRPr="00E145FA">
        <w:rPr>
          <w:rFonts w:ascii="Times New Roman" w:hAnsi="Times New Roman" w:cs="Times New Roman"/>
          <w:sz w:val="20"/>
          <w:szCs w:val="18"/>
        </w:rPr>
        <w:t>s</w:t>
      </w:r>
      <w:r w:rsidRPr="00E145FA">
        <w:rPr>
          <w:rFonts w:ascii="Times New Roman" w:hAnsi="Times New Roman" w:cs="Times New Roman"/>
          <w:sz w:val="20"/>
          <w:szCs w:val="18"/>
        </w:rPr>
        <w:t xml:space="preserve"> at </w:t>
      </w:r>
      <w:r w:rsidRPr="00E145FA">
        <w:rPr>
          <w:rFonts w:ascii="Times New Roman" w:hAnsi="Times New Roman" w:cs="Times New Roman"/>
          <w:i/>
          <w:sz w:val="20"/>
          <w:szCs w:val="18"/>
        </w:rPr>
        <w:t>P</w:t>
      </w:r>
      <w:r w:rsidRPr="00E145FA">
        <w:rPr>
          <w:rFonts w:ascii="Times New Roman" w:hAnsi="Times New Roman" w:cs="Times New Roman"/>
          <w:sz w:val="20"/>
          <w:szCs w:val="18"/>
        </w:rPr>
        <w:t xml:space="preserve"> &lt; 0.01 and </w:t>
      </w:r>
      <w:r w:rsidRPr="00E145FA">
        <w:rPr>
          <w:rFonts w:ascii="Times New Roman" w:hAnsi="Times New Roman" w:cs="Times New Roman"/>
          <w:i/>
          <w:sz w:val="20"/>
          <w:szCs w:val="18"/>
        </w:rPr>
        <w:t>P</w:t>
      </w:r>
      <w:r w:rsidRPr="00E145FA">
        <w:rPr>
          <w:rFonts w:ascii="Times New Roman" w:hAnsi="Times New Roman" w:cs="Times New Roman"/>
          <w:sz w:val="20"/>
          <w:szCs w:val="18"/>
        </w:rPr>
        <w:t xml:space="preserve"> &lt; 0.05, respectively.</w:t>
      </w:r>
      <w:r w:rsidR="00A24050" w:rsidRPr="00E145FA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>N</w:t>
      </w:r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  <w:vertAlign w:val="subscript"/>
        </w:rPr>
        <w:t>HapI</w:t>
      </w:r>
      <w:proofErr w:type="spellEnd"/>
      <w:r w:rsidR="00B503C8" w:rsidRPr="00E145FA">
        <w:rPr>
          <w:rFonts w:ascii="Times New Roman" w:eastAsia="HelveticaNeueLTStd-Bd" w:hAnsi="Times New Roman" w:cs="Times New Roman"/>
          <w:kern w:val="0"/>
          <w:sz w:val="20"/>
          <w:szCs w:val="18"/>
          <w:vertAlign w:val="subscript"/>
        </w:rPr>
        <w:t xml:space="preserve"> </w:t>
      </w:r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>=</w:t>
      </w:r>
      <w:r w:rsidR="00B503C8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 xml:space="preserve"> </w:t>
      </w:r>
      <w:r w:rsidR="00786407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>209</w:t>
      </w:r>
      <w:r w:rsidR="00A2405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 xml:space="preserve">; </w:t>
      </w:r>
      <w:proofErr w:type="spellStart"/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>N</w:t>
      </w:r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  <w:vertAlign w:val="subscript"/>
        </w:rPr>
        <w:t>HapII</w:t>
      </w:r>
      <w:proofErr w:type="spellEnd"/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 xml:space="preserve"> =</w:t>
      </w:r>
      <w:r w:rsidR="00B503C8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 xml:space="preserve"> </w:t>
      </w:r>
      <w:r w:rsidR="00786407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>116</w:t>
      </w:r>
      <w:r w:rsidR="00A2405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 xml:space="preserve">; </w:t>
      </w:r>
      <w:proofErr w:type="spellStart"/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>N</w:t>
      </w:r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  <w:vertAlign w:val="subscript"/>
        </w:rPr>
        <w:t>HapIII</w:t>
      </w:r>
      <w:proofErr w:type="spellEnd"/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 xml:space="preserve"> =</w:t>
      </w:r>
      <w:r w:rsidR="00B503C8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 xml:space="preserve"> </w:t>
      </w:r>
      <w:r w:rsidR="001B00B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>23</w:t>
      </w:r>
      <w:r w:rsidR="00A24050" w:rsidRPr="00E145FA">
        <w:rPr>
          <w:rFonts w:ascii="Times New Roman" w:eastAsia="HelveticaNeueLTStd-Bd" w:hAnsi="Times New Roman" w:cs="Times New Roman"/>
          <w:kern w:val="0"/>
          <w:sz w:val="20"/>
          <w:szCs w:val="18"/>
        </w:rPr>
        <w:t>.</w:t>
      </w:r>
    </w:p>
    <w:p w:rsidR="00D80172" w:rsidRPr="005419AA" w:rsidRDefault="00FA7B76" w:rsidP="002D3963">
      <w:pPr>
        <w:rPr>
          <w:rFonts w:ascii="Times New Roman" w:hAnsi="Times New Roman" w:cs="Times New Roman"/>
          <w:sz w:val="18"/>
          <w:szCs w:val="18"/>
        </w:rPr>
      </w:pPr>
      <w:r w:rsidRPr="005419AA">
        <w:rPr>
          <w:rFonts w:ascii="Times New Roman" w:hAnsi="Times New Roman" w:cs="Times New Roman" w:hint="eastAsia"/>
          <w:sz w:val="18"/>
          <w:szCs w:val="18"/>
        </w:rPr>
        <w:t>HD</w:t>
      </w:r>
      <w:r w:rsidR="00AE00E5" w:rsidRPr="005419AA">
        <w:rPr>
          <w:rFonts w:ascii="Times New Roman" w:hAnsi="Times New Roman" w:cs="Times New Roman" w:hint="eastAsia"/>
          <w:sz w:val="18"/>
          <w:szCs w:val="18"/>
        </w:rPr>
        <w:t xml:space="preserve">, heading date; MD, maturity date; </w:t>
      </w:r>
      <w:r w:rsidR="00100A56" w:rsidRPr="005419AA">
        <w:rPr>
          <w:rFonts w:ascii="Times New Roman" w:hAnsi="Times New Roman" w:cs="Times New Roman" w:hint="eastAsia"/>
          <w:sz w:val="18"/>
          <w:szCs w:val="18"/>
        </w:rPr>
        <w:t>SL, spike length; SN, spikelet number per spike; PH, plant height; GN, grain number per spike; ETN, effective tiller number; TKW, thousand-kernel weight; KL, kernel length; KW, kernel width; KT, kernel thickness.</w:t>
      </w:r>
    </w:p>
    <w:sectPr w:rsidR="00D80172" w:rsidRPr="005419AA" w:rsidSect="007E42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D1A" w:rsidRDefault="00B34D1A" w:rsidP="007E4292">
      <w:r>
        <w:separator/>
      </w:r>
    </w:p>
  </w:endnote>
  <w:endnote w:type="continuationSeparator" w:id="0">
    <w:p w:rsidR="00B34D1A" w:rsidRDefault="00B34D1A" w:rsidP="007E42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D1A" w:rsidRDefault="00B34D1A" w:rsidP="007E4292">
      <w:r>
        <w:separator/>
      </w:r>
    </w:p>
  </w:footnote>
  <w:footnote w:type="continuationSeparator" w:id="0">
    <w:p w:rsidR="00B34D1A" w:rsidRDefault="00B34D1A" w:rsidP="007E42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31A3"/>
    <w:rsid w:val="00003B50"/>
    <w:rsid w:val="00067ED9"/>
    <w:rsid w:val="000E2E6A"/>
    <w:rsid w:val="00100A56"/>
    <w:rsid w:val="0013636B"/>
    <w:rsid w:val="001A6DBE"/>
    <w:rsid w:val="001B00B0"/>
    <w:rsid w:val="001F7164"/>
    <w:rsid w:val="00234BA8"/>
    <w:rsid w:val="00254C0C"/>
    <w:rsid w:val="00260DCA"/>
    <w:rsid w:val="0027566F"/>
    <w:rsid w:val="00290479"/>
    <w:rsid w:val="00292076"/>
    <w:rsid w:val="002B1B3F"/>
    <w:rsid w:val="002D3963"/>
    <w:rsid w:val="00307FDC"/>
    <w:rsid w:val="00364E73"/>
    <w:rsid w:val="003832E8"/>
    <w:rsid w:val="003C240A"/>
    <w:rsid w:val="00440B80"/>
    <w:rsid w:val="00453D42"/>
    <w:rsid w:val="0046510C"/>
    <w:rsid w:val="004B1F40"/>
    <w:rsid w:val="004B432C"/>
    <w:rsid w:val="004C3F2A"/>
    <w:rsid w:val="004F3BB0"/>
    <w:rsid w:val="005405EB"/>
    <w:rsid w:val="005419AA"/>
    <w:rsid w:val="00563BB7"/>
    <w:rsid w:val="00593815"/>
    <w:rsid w:val="005D11B1"/>
    <w:rsid w:val="005E10E3"/>
    <w:rsid w:val="005F2EBD"/>
    <w:rsid w:val="006620F0"/>
    <w:rsid w:val="006B0AA3"/>
    <w:rsid w:val="006C1F5E"/>
    <w:rsid w:val="007123AE"/>
    <w:rsid w:val="007313A1"/>
    <w:rsid w:val="00746FE3"/>
    <w:rsid w:val="00786407"/>
    <w:rsid w:val="007919F3"/>
    <w:rsid w:val="007C7B60"/>
    <w:rsid w:val="007E4292"/>
    <w:rsid w:val="00802EDD"/>
    <w:rsid w:val="00821D54"/>
    <w:rsid w:val="00837C8C"/>
    <w:rsid w:val="0085405A"/>
    <w:rsid w:val="00877325"/>
    <w:rsid w:val="008A6639"/>
    <w:rsid w:val="008F3E9F"/>
    <w:rsid w:val="00A154BF"/>
    <w:rsid w:val="00A24050"/>
    <w:rsid w:val="00A6798D"/>
    <w:rsid w:val="00AB461F"/>
    <w:rsid w:val="00AE00E5"/>
    <w:rsid w:val="00AF564C"/>
    <w:rsid w:val="00B031A3"/>
    <w:rsid w:val="00B34D1A"/>
    <w:rsid w:val="00B503C8"/>
    <w:rsid w:val="00B86C43"/>
    <w:rsid w:val="00B91E1B"/>
    <w:rsid w:val="00BB2AF3"/>
    <w:rsid w:val="00C36D97"/>
    <w:rsid w:val="00C40328"/>
    <w:rsid w:val="00C84439"/>
    <w:rsid w:val="00C90DDC"/>
    <w:rsid w:val="00CC7264"/>
    <w:rsid w:val="00CD5680"/>
    <w:rsid w:val="00CE3DBE"/>
    <w:rsid w:val="00CF706B"/>
    <w:rsid w:val="00D0605C"/>
    <w:rsid w:val="00D54494"/>
    <w:rsid w:val="00D56726"/>
    <w:rsid w:val="00D77524"/>
    <w:rsid w:val="00D80172"/>
    <w:rsid w:val="00D80F20"/>
    <w:rsid w:val="00DF2835"/>
    <w:rsid w:val="00E145FA"/>
    <w:rsid w:val="00E47FCD"/>
    <w:rsid w:val="00E931A6"/>
    <w:rsid w:val="00ED47F1"/>
    <w:rsid w:val="00F77ADC"/>
    <w:rsid w:val="00F97E20"/>
    <w:rsid w:val="00FA7B76"/>
    <w:rsid w:val="00FC09D4"/>
    <w:rsid w:val="00FF2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2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2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2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42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429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B86C43"/>
    <w:rPr>
      <w:color w:val="0000FF"/>
      <w:u w:val="single"/>
    </w:rPr>
  </w:style>
  <w:style w:type="character" w:customStyle="1" w:styleId="apple-converted-space">
    <w:name w:val="apple-converted-space"/>
    <w:basedOn w:val="a0"/>
    <w:rsid w:val="00B86C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C5F6ED-F778-4548-B510-31B1F7FF8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287</Words>
  <Characters>1637</Characters>
  <Application>Microsoft Office Word</Application>
  <DocSecurity>0</DocSecurity>
  <Lines>13</Lines>
  <Paragraphs>3</Paragraphs>
  <ScaleCrop>false</ScaleCrop>
  <Company>Lenovo (Beijing) Limited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user</cp:lastModifiedBy>
  <cp:revision>31</cp:revision>
  <dcterms:created xsi:type="dcterms:W3CDTF">2018-01-30T07:56:00Z</dcterms:created>
  <dcterms:modified xsi:type="dcterms:W3CDTF">2019-11-14T01:29:00Z</dcterms:modified>
</cp:coreProperties>
</file>